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9E574" w14:textId="77777777" w:rsidR="00774ED9" w:rsidRDefault="00774ED9"/>
    <w:tbl>
      <w:tblPr>
        <w:tblStyle w:val="GridTable4-Accent1"/>
        <w:tblpPr w:leftFromText="180" w:rightFromText="180" w:horzAnchor="margin" w:tblpY="821"/>
        <w:tblW w:w="10525" w:type="dxa"/>
        <w:tblLayout w:type="fixed"/>
        <w:tblLook w:val="04A0" w:firstRow="1" w:lastRow="0" w:firstColumn="1" w:lastColumn="0" w:noHBand="0" w:noVBand="1"/>
      </w:tblPr>
      <w:tblGrid>
        <w:gridCol w:w="895"/>
        <w:gridCol w:w="360"/>
        <w:gridCol w:w="1800"/>
        <w:gridCol w:w="1530"/>
        <w:gridCol w:w="1440"/>
        <w:gridCol w:w="1080"/>
        <w:gridCol w:w="1080"/>
        <w:gridCol w:w="1080"/>
        <w:gridCol w:w="1260"/>
      </w:tblGrid>
      <w:tr w:rsidR="00CF61C6" w:rsidRPr="00CE48B5" w14:paraId="69FA73E6" w14:textId="77777777" w:rsidTr="00871C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bottom w:val="nil"/>
            </w:tcBorders>
          </w:tcPr>
          <w:p w14:paraId="32FA0823" w14:textId="77777777" w:rsidR="00CF61C6" w:rsidRDefault="00CF61C6" w:rsidP="00CA6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FE9EF3" w14:textId="77777777" w:rsidR="00CF61C6" w:rsidRDefault="00CF61C6" w:rsidP="00CA6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9BA60CC" w14:textId="6B12AD7E" w:rsidR="00CF61C6" w:rsidRPr="00CE48B5" w:rsidRDefault="00CF61C6" w:rsidP="00CA6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360" w:type="dxa"/>
            <w:tcBorders>
              <w:bottom w:val="nil"/>
            </w:tcBorders>
          </w:tcPr>
          <w:p w14:paraId="357C8279" w14:textId="77777777" w:rsidR="00CF61C6" w:rsidRDefault="00CF61C6" w:rsidP="00CA6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4A62850" w14:textId="77777777" w:rsidR="00CF61C6" w:rsidRDefault="00CF61C6" w:rsidP="00CA6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F22CAE9" w14:textId="65CE4DAD" w:rsidR="00CF61C6" w:rsidRDefault="00CF61C6" w:rsidP="00CA6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bottom w:val="nil"/>
            </w:tcBorders>
          </w:tcPr>
          <w:p w14:paraId="5D0D5529" w14:textId="699F3793" w:rsidR="00CF61C6" w:rsidRDefault="00CF61C6" w:rsidP="00CA6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837DBBA" w14:textId="77777777" w:rsidR="00CF61C6" w:rsidRDefault="00CF61C6" w:rsidP="00CA6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E204A3A" w14:textId="75F14604" w:rsidR="00CF61C6" w:rsidRPr="00CE48B5" w:rsidRDefault="00CF61C6" w:rsidP="00CA6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1530" w:type="dxa"/>
            <w:tcBorders>
              <w:bottom w:val="nil"/>
            </w:tcBorders>
          </w:tcPr>
          <w:p w14:paraId="379D2D4A" w14:textId="77777777" w:rsidR="00CA6787" w:rsidRDefault="00CA6787" w:rsidP="00CA67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77CC5DEC" w14:textId="2150E63B" w:rsidR="00CF61C6" w:rsidRPr="00CE48B5" w:rsidRDefault="00CF61C6" w:rsidP="00CA6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>Avg # DFCs per embryo</w:t>
            </w:r>
          </w:p>
        </w:tc>
        <w:tc>
          <w:tcPr>
            <w:tcW w:w="1440" w:type="dxa"/>
            <w:tcBorders>
              <w:bottom w:val="nil"/>
            </w:tcBorders>
          </w:tcPr>
          <w:p w14:paraId="1604E2AF" w14:textId="661A554C" w:rsidR="003771D1" w:rsidRDefault="00CF61C6" w:rsidP="00CA6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>Avg</w:t>
            </w:r>
          </w:p>
          <w:p w14:paraId="79925AD4" w14:textId="2005B531" w:rsidR="00CF61C6" w:rsidRPr="00CE48B5" w:rsidRDefault="00CF61C6" w:rsidP="00CA6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>mitotic index</w:t>
            </w:r>
          </w:p>
        </w:tc>
        <w:tc>
          <w:tcPr>
            <w:tcW w:w="1080" w:type="dxa"/>
            <w:tcBorders>
              <w:bottom w:val="nil"/>
            </w:tcBorders>
          </w:tcPr>
          <w:p w14:paraId="7EB37B69" w14:textId="74C50D7D" w:rsidR="00CF61C6" w:rsidRPr="00CE48B5" w:rsidRDefault="00CF61C6" w:rsidP="002D37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>Total # embryos</w:t>
            </w:r>
          </w:p>
          <w:p w14:paraId="469269D9" w14:textId="77777777" w:rsidR="00CF61C6" w:rsidRPr="00CE48B5" w:rsidRDefault="00CF61C6" w:rsidP="002D37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>analyzed</w:t>
            </w:r>
          </w:p>
        </w:tc>
        <w:tc>
          <w:tcPr>
            <w:tcW w:w="1080" w:type="dxa"/>
            <w:tcBorders>
              <w:bottom w:val="nil"/>
            </w:tcBorders>
          </w:tcPr>
          <w:p w14:paraId="79F389A9" w14:textId="1A85F64B" w:rsidR="00CF61C6" w:rsidRPr="00CE48B5" w:rsidRDefault="00CF61C6" w:rsidP="00CA6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>Total # DFCs</w:t>
            </w:r>
          </w:p>
          <w:p w14:paraId="0EF524D0" w14:textId="77777777" w:rsidR="00CF61C6" w:rsidRPr="00CE48B5" w:rsidRDefault="00CF61C6" w:rsidP="00CA6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>analyzed</w:t>
            </w:r>
          </w:p>
        </w:tc>
        <w:tc>
          <w:tcPr>
            <w:tcW w:w="1080" w:type="dxa"/>
            <w:tcBorders>
              <w:bottom w:val="nil"/>
            </w:tcBorders>
          </w:tcPr>
          <w:p w14:paraId="0FC0CC47" w14:textId="6C88219E" w:rsidR="00CF61C6" w:rsidRDefault="00CA2168" w:rsidP="00CA6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tic index</w:t>
            </w:r>
          </w:p>
          <w:p w14:paraId="156FFDED" w14:textId="3D7EAB33" w:rsidR="00CF61C6" w:rsidRPr="00CE48B5" w:rsidRDefault="00CF61C6" w:rsidP="00CA6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260" w:type="dxa"/>
            <w:tcBorders>
              <w:bottom w:val="nil"/>
            </w:tcBorders>
          </w:tcPr>
          <w:p w14:paraId="046D2393" w14:textId="4AE4BB89" w:rsidR="00CF61C6" w:rsidRPr="00CE48B5" w:rsidRDefault="00CF61C6" w:rsidP="00CA6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>Significant difference?</w:t>
            </w:r>
          </w:p>
        </w:tc>
      </w:tr>
      <w:tr w:rsidR="00CF61C6" w:rsidRPr="00CE48B5" w14:paraId="390B9C0B" w14:textId="77777777" w:rsidTr="00871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9625B27" w14:textId="6185F1BF" w:rsidR="00CF61C6" w:rsidRPr="00CE48B5" w:rsidRDefault="00CF61C6" w:rsidP="00CF61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AE74A81" w14:textId="47BDF1BA" w:rsidR="00CF61C6" w:rsidRPr="00CE48B5" w:rsidRDefault="00CF61C6" w:rsidP="004B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D4FE319" w14:textId="27324348" w:rsidR="00CF61C6" w:rsidRPr="00CE48B5" w:rsidRDefault="00CF61C6" w:rsidP="00A9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>1% DMS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C8208D" w14:textId="751E0ED0" w:rsidR="00CF61C6" w:rsidRPr="00CE48B5" w:rsidRDefault="00CF61C6" w:rsidP="00AF4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38</w:t>
            </w:r>
            <w:r w:rsidRPr="00250D3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9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D0FCD9" w14:textId="1D2B3FD2" w:rsidR="00CF61C6" w:rsidRPr="00CE48B5" w:rsidRDefault="00CF61C6" w:rsidP="00A9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3</w:t>
            </w:r>
            <w:r w:rsidRPr="00250D3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80C1FD" w14:textId="2FB2199A" w:rsidR="00CF61C6" w:rsidRPr="00CE48B5" w:rsidRDefault="00CF61C6" w:rsidP="002D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F44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9EC061" w14:textId="6668942F" w:rsidR="00CF61C6" w:rsidRPr="00CE48B5" w:rsidRDefault="00CF61C6" w:rsidP="002D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EE12DB" w14:textId="381A2ECD" w:rsidR="00CF61C6" w:rsidRPr="00CE48B5" w:rsidRDefault="005D241C" w:rsidP="002D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3449F">
              <w:rPr>
                <w:rFonts w:ascii="Arial" w:hAnsi="Arial" w:cs="Arial"/>
                <w:sz w:val="20"/>
                <w:szCs w:val="20"/>
              </w:rPr>
              <w:t>28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5647C1" w14:textId="24B82FC1" w:rsidR="00CF61C6" w:rsidRPr="00CE48B5" w:rsidRDefault="0043449F" w:rsidP="002D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F61C6" w:rsidRPr="00CE48B5" w14:paraId="39CCFEBB" w14:textId="77777777" w:rsidTr="00871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D6E1F40" w14:textId="77777777" w:rsidR="00CF61C6" w:rsidRPr="00CE48B5" w:rsidRDefault="00CF61C6" w:rsidP="00CF61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10A9C0A" w14:textId="258750D5" w:rsidR="00CF61C6" w:rsidRDefault="00CF61C6" w:rsidP="004B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4B19824" w14:textId="25642281" w:rsidR="00CF61C6" w:rsidRPr="005C7E4B" w:rsidRDefault="00AB72A3" w:rsidP="00A9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AB72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72A3">
              <w:rPr>
                <w:rFonts w:ascii="Symbol" w:hAnsi="Symbol" w:cs="Arial"/>
                <w:sz w:val="20"/>
                <w:szCs w:val="20"/>
              </w:rPr>
              <w:t>m</w:t>
            </w:r>
            <w:r w:rsidRPr="00AB72A3">
              <w:rPr>
                <w:rFonts w:ascii="Arial" w:hAnsi="Arial" w:cs="Arial"/>
                <w:sz w:val="20"/>
                <w:szCs w:val="20"/>
              </w:rPr>
              <w:t xml:space="preserve">M </w:t>
            </w:r>
            <w:r w:rsidR="00CF61C6" w:rsidRPr="00AB72A3">
              <w:rPr>
                <w:rFonts w:ascii="Arial" w:hAnsi="Arial" w:cs="Arial"/>
                <w:sz w:val="20"/>
                <w:szCs w:val="20"/>
              </w:rPr>
              <w:t>SU54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C267844" w14:textId="3E32FF7A" w:rsidR="00CF61C6" w:rsidRPr="00CE48B5" w:rsidRDefault="00CF61C6" w:rsidP="00AF4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00</w:t>
            </w:r>
            <w:r w:rsidRPr="00250D3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9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71BDC6C" w14:textId="24CD63DB" w:rsidR="00CF61C6" w:rsidRPr="00CE48B5" w:rsidRDefault="00CF61C6" w:rsidP="00A9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3</w:t>
            </w:r>
            <w:r w:rsidRPr="00250D3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2E3C9D7" w14:textId="63811226" w:rsidR="00CF61C6" w:rsidRPr="00CE48B5" w:rsidRDefault="00CF61C6" w:rsidP="002D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7C31633" w14:textId="372261A4" w:rsidR="00CF61C6" w:rsidRPr="00CE48B5" w:rsidRDefault="00CF61C6" w:rsidP="002D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FC017F9" w14:textId="77777777" w:rsidR="00CF61C6" w:rsidRPr="00CE48B5" w:rsidRDefault="00CF61C6" w:rsidP="002D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7649C4E" w14:textId="77777777" w:rsidR="00CF61C6" w:rsidRPr="00CE48B5" w:rsidRDefault="00CF61C6" w:rsidP="002D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1C47" w:rsidRPr="00CE48B5" w14:paraId="2AE2EC5C" w14:textId="77777777" w:rsidTr="00871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3D32EB" w14:textId="496E1AF5" w:rsidR="00CF61C6" w:rsidRPr="00CE48B5" w:rsidRDefault="00CF61C6" w:rsidP="00CF61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3C4B68" w14:textId="6216BFB2" w:rsidR="00CF61C6" w:rsidRPr="00CE48B5" w:rsidRDefault="00CF61C6" w:rsidP="004B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D73E94" w14:textId="6F9E50D8" w:rsidR="00CF61C6" w:rsidRPr="00CE48B5" w:rsidRDefault="00CF61C6" w:rsidP="00A9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>1% DMS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88B278" w14:textId="4E0B8DCA" w:rsidR="00CF61C6" w:rsidRPr="00CE48B5" w:rsidRDefault="00CF61C6" w:rsidP="00AF4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17</w:t>
            </w:r>
            <w:r w:rsidRPr="00C201EE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9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928CA7" w14:textId="2C4C8BEB" w:rsidR="00CF61C6" w:rsidRPr="00CE48B5" w:rsidRDefault="00CF61C6" w:rsidP="00A9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9</w:t>
            </w:r>
            <w:r w:rsidRPr="00C201EE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2AA547" w14:textId="18AA7444" w:rsidR="00CF61C6" w:rsidRPr="00CE48B5" w:rsidRDefault="00CF61C6" w:rsidP="002D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1380FD" w14:textId="5FB02485" w:rsidR="00CF61C6" w:rsidRPr="00CE48B5" w:rsidRDefault="00CF61C6" w:rsidP="002D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055B49" w14:textId="7A09108E" w:rsidR="00CF61C6" w:rsidRPr="00CE48B5" w:rsidRDefault="0043449F" w:rsidP="002D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B1284">
              <w:rPr>
                <w:rFonts w:ascii="Arial" w:hAnsi="Arial" w:cs="Arial"/>
                <w:sz w:val="20"/>
                <w:szCs w:val="20"/>
              </w:rPr>
              <w:t>6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8BB672" w14:textId="7FE568D1" w:rsidR="00CF61C6" w:rsidRPr="00CE48B5" w:rsidRDefault="000B1284" w:rsidP="002D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F61C6" w:rsidRPr="00CE48B5" w14:paraId="7714E9E8" w14:textId="77777777" w:rsidTr="00871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E92610F" w14:textId="77777777" w:rsidR="00CF61C6" w:rsidRPr="00CE48B5" w:rsidRDefault="00CF61C6" w:rsidP="00CF61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FA4F680" w14:textId="5334BCA4" w:rsidR="00CF61C6" w:rsidRDefault="00CF61C6" w:rsidP="004B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A25BE9" w14:textId="374773E8" w:rsidR="00CF61C6" w:rsidRPr="00CE48B5" w:rsidRDefault="00AB72A3" w:rsidP="00A9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AB72A3">
              <w:rPr>
                <w:rFonts w:ascii="Arial" w:hAnsi="Arial" w:cs="Arial"/>
                <w:sz w:val="20"/>
                <w:szCs w:val="20"/>
              </w:rPr>
              <w:t xml:space="preserve">0 </w:t>
            </w:r>
            <w:r w:rsidRPr="00AB72A3">
              <w:rPr>
                <w:rFonts w:ascii="Symbol" w:hAnsi="Symbol" w:cs="Arial"/>
                <w:sz w:val="20"/>
                <w:szCs w:val="20"/>
              </w:rPr>
              <w:t>m</w:t>
            </w:r>
            <w:r w:rsidRPr="00AB72A3">
              <w:rPr>
                <w:rFonts w:ascii="Arial" w:hAnsi="Arial" w:cs="Arial"/>
                <w:sz w:val="20"/>
                <w:szCs w:val="20"/>
              </w:rPr>
              <w:t xml:space="preserve">M </w:t>
            </w:r>
            <w:r w:rsidR="00CF61C6" w:rsidRPr="00AB72A3">
              <w:rPr>
                <w:rFonts w:ascii="Arial" w:hAnsi="Arial" w:cs="Arial"/>
                <w:sz w:val="20"/>
                <w:szCs w:val="20"/>
              </w:rPr>
              <w:t>DAP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ACBCDB" w14:textId="609A16A8" w:rsidR="00CF61C6" w:rsidRPr="00CE48B5" w:rsidRDefault="00CF61C6" w:rsidP="00AF4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82</w:t>
            </w:r>
            <w:r w:rsidRPr="00C201EE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3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1C3A41" w14:textId="0E4C646C" w:rsidR="00CF61C6" w:rsidRPr="00CE48B5" w:rsidRDefault="00CF61C6" w:rsidP="00A9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  <w:r w:rsidRPr="00C201EE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F39FC9" w14:textId="7B3CE78F" w:rsidR="00CF61C6" w:rsidRPr="00CE48B5" w:rsidRDefault="00CF61C6" w:rsidP="002D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45D4FF" w14:textId="4B289DBE" w:rsidR="00CF61C6" w:rsidRPr="00CE48B5" w:rsidRDefault="00CF61C6" w:rsidP="002D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B68EBC" w14:textId="77777777" w:rsidR="00CF61C6" w:rsidRPr="00CE48B5" w:rsidRDefault="00CF61C6" w:rsidP="002D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8E81C2" w14:textId="77777777" w:rsidR="00CF61C6" w:rsidRPr="00CE48B5" w:rsidRDefault="00CF61C6" w:rsidP="002D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61C6" w:rsidRPr="00CE48B5" w14:paraId="67D40422" w14:textId="77777777" w:rsidTr="00871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85E61FD" w14:textId="2C641EF7" w:rsidR="00CF61C6" w:rsidRPr="00CE48B5" w:rsidRDefault="00CF61C6" w:rsidP="00CF61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745D8EE" w14:textId="27753D92" w:rsidR="00CF61C6" w:rsidRDefault="00CF61C6" w:rsidP="004B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E218BA" w14:textId="6A76730E" w:rsidR="00CF61C6" w:rsidRPr="00CE48B5" w:rsidRDefault="00CF61C6" w:rsidP="00A9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DMS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DB6E1E" w14:textId="0DE376C4" w:rsidR="00CF61C6" w:rsidRPr="00CE48B5" w:rsidRDefault="00CF61C6" w:rsidP="00AF4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22</w:t>
            </w:r>
            <w:r w:rsidRPr="00B23B86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13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17EA20" w14:textId="075E6B76" w:rsidR="00CF61C6" w:rsidRPr="00CE48B5" w:rsidRDefault="00CF61C6" w:rsidP="00A9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1</w:t>
            </w:r>
            <w:r w:rsidRPr="00B23B86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7DB1BB" w14:textId="2C826C68" w:rsidR="00CF61C6" w:rsidRPr="00CE48B5" w:rsidRDefault="00CF61C6" w:rsidP="002D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18202E" w14:textId="23AA3EA2" w:rsidR="00CF61C6" w:rsidRPr="00CE48B5" w:rsidRDefault="00CF61C6" w:rsidP="002D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6264DB" w14:textId="5D665C1D" w:rsidR="00CF61C6" w:rsidRPr="00CE48B5" w:rsidRDefault="000B1284" w:rsidP="002D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C3E925" w14:textId="092A7963" w:rsidR="00CF61C6" w:rsidRPr="00CE48B5" w:rsidRDefault="000B1284" w:rsidP="002D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F61C6" w:rsidRPr="00CE48B5" w14:paraId="029D05A3" w14:textId="77777777" w:rsidTr="00871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BAF886F" w14:textId="77777777" w:rsidR="00CF61C6" w:rsidRPr="00CE48B5" w:rsidRDefault="00CF61C6" w:rsidP="00CF61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E03831E" w14:textId="2935C170" w:rsidR="00CF61C6" w:rsidRDefault="00CF61C6" w:rsidP="004B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811DC5F" w14:textId="476FB19A" w:rsidR="00CF61C6" w:rsidRPr="00CE48B5" w:rsidRDefault="006258EF" w:rsidP="00A9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AB72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72A3">
              <w:rPr>
                <w:rFonts w:ascii="Symbol" w:hAnsi="Symbol" w:cs="Arial"/>
                <w:sz w:val="20"/>
                <w:szCs w:val="20"/>
              </w:rPr>
              <w:t>m</w:t>
            </w:r>
            <w:r w:rsidRPr="00AB72A3">
              <w:rPr>
                <w:rFonts w:ascii="Arial" w:hAnsi="Arial" w:cs="Arial"/>
                <w:sz w:val="20"/>
                <w:szCs w:val="20"/>
              </w:rPr>
              <w:t xml:space="preserve">M </w:t>
            </w:r>
            <w:r w:rsidR="00CF61C6" w:rsidRPr="006258EF">
              <w:rPr>
                <w:rFonts w:ascii="Arial" w:hAnsi="Arial" w:cs="Arial"/>
                <w:sz w:val="20"/>
                <w:szCs w:val="20"/>
              </w:rPr>
              <w:t>Az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03FFE61" w14:textId="3A6D2F53" w:rsidR="00CF61C6" w:rsidRPr="00CE48B5" w:rsidRDefault="00CF61C6" w:rsidP="00AF4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80</w:t>
            </w:r>
            <w:r w:rsidRPr="00B23B86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5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864EB55" w14:textId="44CAA0AA" w:rsidR="00CF61C6" w:rsidRPr="00CE48B5" w:rsidRDefault="00CF61C6" w:rsidP="00A9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  <w:r w:rsidRPr="00B23B86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2A4FC9C" w14:textId="79588F7F" w:rsidR="00CF61C6" w:rsidRPr="00CE48B5" w:rsidRDefault="00CF61C6" w:rsidP="002D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E7BD99D" w14:textId="11F9630F" w:rsidR="00CF61C6" w:rsidRPr="00CE48B5" w:rsidRDefault="00CF61C6" w:rsidP="002D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9729AEC" w14:textId="77777777" w:rsidR="00CF61C6" w:rsidRPr="00CE48B5" w:rsidRDefault="00CF61C6" w:rsidP="002D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CAE37BC" w14:textId="77777777" w:rsidR="00CF61C6" w:rsidRPr="00CE48B5" w:rsidRDefault="00CF61C6" w:rsidP="002D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61C6" w:rsidRPr="00CE48B5" w14:paraId="3DE223A8" w14:textId="77777777" w:rsidTr="00871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EDE5A0" w14:textId="05B0992D" w:rsidR="00CF61C6" w:rsidRPr="00CE48B5" w:rsidRDefault="00CF61C6" w:rsidP="00CF61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4F4834" w14:textId="26F76905" w:rsidR="00CF61C6" w:rsidRDefault="00CF61C6" w:rsidP="004B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8F19CC" w14:textId="728046DE" w:rsidR="00CF61C6" w:rsidRPr="00CE48B5" w:rsidRDefault="00CF61C6" w:rsidP="00A9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DMS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DD7C73" w14:textId="1A2D6E72" w:rsidR="00CF61C6" w:rsidRPr="00CE48B5" w:rsidRDefault="00CF61C6" w:rsidP="00AF4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27</w:t>
            </w:r>
            <w:r w:rsidRPr="00B23B86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11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BE6139" w14:textId="28FDE9BA" w:rsidR="00CF61C6" w:rsidRPr="00CE48B5" w:rsidRDefault="00CF61C6" w:rsidP="00A9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1</w:t>
            </w:r>
            <w:r w:rsidRPr="00B23B86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A4CC41" w14:textId="04008118" w:rsidR="00CF61C6" w:rsidRPr="00CE48B5" w:rsidRDefault="00CF61C6" w:rsidP="002D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3CBFE4" w14:textId="68AEF9D5" w:rsidR="00CF61C6" w:rsidRPr="00CE48B5" w:rsidRDefault="00CF61C6" w:rsidP="002D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2EC0CD" w14:textId="2B71DF97" w:rsidR="00CF61C6" w:rsidRPr="00CE48B5" w:rsidRDefault="000B1284" w:rsidP="002D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A75E86" w14:textId="4896D9D4" w:rsidR="00CF61C6" w:rsidRPr="00CE48B5" w:rsidRDefault="000B1284" w:rsidP="002D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F61C6" w:rsidRPr="00CE48B5" w14:paraId="1BC8C3D2" w14:textId="77777777" w:rsidTr="00871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77EA9DE" w14:textId="77777777" w:rsidR="00CF61C6" w:rsidRPr="00CE48B5" w:rsidRDefault="00CF61C6" w:rsidP="00CF61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71519E2" w14:textId="0E4AA1B5" w:rsidR="00CF61C6" w:rsidRDefault="00CF61C6" w:rsidP="004B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476837" w14:textId="009E6E1E" w:rsidR="00CF61C6" w:rsidRPr="006258EF" w:rsidRDefault="006258EF" w:rsidP="00A9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58EF">
              <w:rPr>
                <w:rFonts w:ascii="Arial" w:hAnsi="Arial" w:cs="Arial"/>
                <w:sz w:val="20"/>
                <w:szCs w:val="20"/>
              </w:rPr>
              <w:t xml:space="preserve">30 </w:t>
            </w:r>
            <w:r w:rsidRPr="006258EF">
              <w:rPr>
                <w:rFonts w:ascii="Symbol" w:hAnsi="Symbol" w:cs="Arial"/>
                <w:sz w:val="20"/>
                <w:szCs w:val="20"/>
              </w:rPr>
              <w:t>m</w:t>
            </w:r>
            <w:r w:rsidRPr="006258EF">
              <w:rPr>
                <w:rFonts w:ascii="Arial" w:hAnsi="Arial" w:cs="Arial"/>
                <w:sz w:val="20"/>
                <w:szCs w:val="20"/>
              </w:rPr>
              <w:t xml:space="preserve">M </w:t>
            </w:r>
            <w:r w:rsidR="00CF61C6" w:rsidRPr="006258EF">
              <w:rPr>
                <w:rFonts w:ascii="Arial" w:hAnsi="Arial" w:cs="Arial"/>
                <w:sz w:val="20"/>
                <w:szCs w:val="20"/>
              </w:rPr>
              <w:t>XAV</w:t>
            </w:r>
            <w:r w:rsidRPr="006258EF">
              <w:rPr>
                <w:rFonts w:ascii="Arial" w:hAnsi="Arial" w:cs="Arial"/>
                <w:sz w:val="20"/>
                <w:szCs w:val="20"/>
              </w:rPr>
              <w:t>9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75D327" w14:textId="5EBFB45E" w:rsidR="00CF61C6" w:rsidRPr="006258EF" w:rsidRDefault="00CF61C6" w:rsidP="00AF4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58EF">
              <w:rPr>
                <w:rFonts w:ascii="Arial" w:hAnsi="Arial" w:cs="Arial"/>
                <w:sz w:val="20"/>
                <w:szCs w:val="20"/>
              </w:rPr>
              <w:t>30.75</w:t>
            </w:r>
            <w:r w:rsidRPr="006258EF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258EF">
              <w:rPr>
                <w:rFonts w:ascii="Arial" w:hAnsi="Arial" w:cs="Arial"/>
                <w:sz w:val="20"/>
                <w:szCs w:val="20"/>
              </w:rPr>
              <w:t>11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D16B50" w14:textId="1DD449B6" w:rsidR="00CF61C6" w:rsidRPr="00CE48B5" w:rsidRDefault="00CF61C6" w:rsidP="00A9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</w:t>
            </w:r>
            <w:r w:rsidRPr="00B23B86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0E984E" w14:textId="1CDC00FF" w:rsidR="00CF61C6" w:rsidRPr="00CE48B5" w:rsidRDefault="00CF61C6" w:rsidP="002D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F5C3AC" w14:textId="6F317DBC" w:rsidR="00CF61C6" w:rsidRPr="00CE48B5" w:rsidRDefault="00CF61C6" w:rsidP="002D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388105" w14:textId="77777777" w:rsidR="00CF61C6" w:rsidRPr="00CE48B5" w:rsidRDefault="00CF61C6" w:rsidP="002D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BA7289" w14:textId="77777777" w:rsidR="00CF61C6" w:rsidRPr="00CE48B5" w:rsidRDefault="00CF61C6" w:rsidP="002D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61C6" w:rsidRPr="00CE48B5" w14:paraId="5C2D1627" w14:textId="77777777" w:rsidTr="00871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00CFECC" w14:textId="55FE2309" w:rsidR="00CF61C6" w:rsidRPr="00CE48B5" w:rsidRDefault="00CF61C6" w:rsidP="00CF61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8E256FA" w14:textId="18AAEAB4" w:rsidR="00CF61C6" w:rsidRPr="00CE48B5" w:rsidRDefault="000400B1" w:rsidP="004B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9791BC" w14:textId="5A0828F0" w:rsidR="00CF61C6" w:rsidRPr="00CE48B5" w:rsidRDefault="00CF61C6" w:rsidP="00A9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>1% DMS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BE8090" w14:textId="574AE561" w:rsidR="00CF61C6" w:rsidRPr="00CE48B5" w:rsidRDefault="00CF61C6" w:rsidP="00AF4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20</w:t>
            </w:r>
            <w:r w:rsidRPr="00B23B86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9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4FB697" w14:textId="2095334B" w:rsidR="00CF61C6" w:rsidRPr="00CE48B5" w:rsidRDefault="00CF61C6" w:rsidP="00A9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9</w:t>
            </w:r>
            <w:r w:rsidRPr="00B23B86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1C7CF9" w14:textId="025B0B87" w:rsidR="00CF61C6" w:rsidRPr="00CE48B5" w:rsidRDefault="000400B1" w:rsidP="002D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F3262F" w14:textId="7510C764" w:rsidR="00CF61C6" w:rsidRPr="00CE48B5" w:rsidRDefault="000400B1" w:rsidP="002D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715C0E" w14:textId="0C6CE7B6" w:rsidR="00CF61C6" w:rsidRPr="00CE48B5" w:rsidRDefault="003F4F7A" w:rsidP="002D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E54FA4" w14:textId="69E4BECB" w:rsidR="00CF61C6" w:rsidRPr="00CE48B5" w:rsidRDefault="003F4F7A" w:rsidP="002D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F61C6" w:rsidRPr="00CE48B5" w14:paraId="1868F8E1" w14:textId="77777777" w:rsidTr="00871C47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DD572E2" w14:textId="77777777" w:rsidR="00CF61C6" w:rsidRPr="00CE48B5" w:rsidRDefault="00CF61C6" w:rsidP="00CF61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F25163A" w14:textId="77777777" w:rsidR="00CF61C6" w:rsidRDefault="00CF61C6" w:rsidP="004B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0A4F429" w14:textId="15020A99" w:rsidR="00CF61C6" w:rsidRPr="00CE48B5" w:rsidRDefault="00AB72A3" w:rsidP="00A9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B72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72A3">
              <w:rPr>
                <w:rFonts w:ascii="Symbol" w:hAnsi="Symbol" w:cs="Arial"/>
                <w:sz w:val="20"/>
                <w:szCs w:val="20"/>
              </w:rPr>
              <w:t>m</w:t>
            </w:r>
            <w:r w:rsidRPr="00AB72A3">
              <w:rPr>
                <w:rFonts w:ascii="Arial" w:hAnsi="Arial" w:cs="Arial"/>
                <w:sz w:val="20"/>
                <w:szCs w:val="20"/>
              </w:rPr>
              <w:t xml:space="preserve">M </w:t>
            </w:r>
            <w:r w:rsidR="00CF61C6" w:rsidRPr="00AB72A3">
              <w:rPr>
                <w:rFonts w:ascii="Arial" w:hAnsi="Arial" w:cs="Arial"/>
                <w:sz w:val="20"/>
                <w:szCs w:val="20"/>
              </w:rPr>
              <w:t>Ra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3379B3D" w14:textId="361B3C33" w:rsidR="00CF61C6" w:rsidRPr="00CE48B5" w:rsidRDefault="00CF61C6" w:rsidP="00AF4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80</w:t>
            </w:r>
            <w:r w:rsidRPr="00B23B86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1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26AC16B" w14:textId="0A118269" w:rsidR="00CF61C6" w:rsidRPr="00CE48B5" w:rsidRDefault="00CF61C6" w:rsidP="00A9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</w:t>
            </w:r>
            <w:r w:rsidRPr="00B23B86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0400B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48AF4FE" w14:textId="20D4A42C" w:rsidR="00CF61C6" w:rsidRPr="00CE48B5" w:rsidRDefault="000400B1" w:rsidP="002D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1E5AD48" w14:textId="1A1EEBE8" w:rsidR="00CF61C6" w:rsidRPr="00CE48B5" w:rsidRDefault="000400B1" w:rsidP="002D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80B9D28" w14:textId="77777777" w:rsidR="00CF61C6" w:rsidRPr="00CE48B5" w:rsidRDefault="00CF61C6" w:rsidP="002D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098FE84" w14:textId="77777777" w:rsidR="00CF61C6" w:rsidRPr="00CE48B5" w:rsidRDefault="00CF61C6" w:rsidP="002D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4BEA" w:rsidRPr="00CE48B5" w14:paraId="4A07FCEC" w14:textId="77777777" w:rsidTr="00871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67372E" w14:textId="4E065081" w:rsidR="00BC4BEA" w:rsidRPr="00CE48B5" w:rsidRDefault="00BC4BEA" w:rsidP="00BC4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404253" w14:textId="0DB2682B" w:rsidR="00BC4BEA" w:rsidRDefault="004B3F9A" w:rsidP="004B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BCC96E" w14:textId="2ACB5C84" w:rsidR="00BC4BEA" w:rsidRDefault="00BC4BEA" w:rsidP="00A9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DMS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888C8D" w14:textId="5ED9E47F" w:rsidR="00BC4BEA" w:rsidRPr="00CE48B5" w:rsidRDefault="00BC4BEA" w:rsidP="00AF4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38</w:t>
            </w:r>
            <w:r w:rsidRPr="00250D3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9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85B82D" w14:textId="681FD226" w:rsidR="00BC4BEA" w:rsidRPr="00CE48B5" w:rsidRDefault="00BC4BEA" w:rsidP="00A9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3</w:t>
            </w:r>
            <w:r w:rsidRPr="00250D3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F77A02" w14:textId="27CDD8DE" w:rsidR="00BC4BEA" w:rsidRPr="00CE48B5" w:rsidRDefault="00BC4BEA" w:rsidP="00BC4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104251" w14:textId="1F05870E" w:rsidR="00BC4BEA" w:rsidRPr="00CE48B5" w:rsidRDefault="00BC4BEA" w:rsidP="00BC4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D1CAE1" w14:textId="66DBC7CE" w:rsidR="00BC4BEA" w:rsidRPr="00CE48B5" w:rsidRDefault="005322D6" w:rsidP="00BC4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610BA0" w14:textId="6B89714C" w:rsidR="00BC4BEA" w:rsidRPr="00CE48B5" w:rsidRDefault="005322D6" w:rsidP="00BC4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BC4BEA" w:rsidRPr="00CE48B5" w14:paraId="0A962C91" w14:textId="77777777" w:rsidTr="00871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2ACE707" w14:textId="77777777" w:rsidR="00BC4BEA" w:rsidRDefault="00BC4BEA" w:rsidP="00BC4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822411C" w14:textId="77777777" w:rsidR="00BC4BEA" w:rsidRDefault="00BC4BEA" w:rsidP="004B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27DA12" w14:textId="5B553837" w:rsidR="00BC4BEA" w:rsidRDefault="00BC4BEA" w:rsidP="00A9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AB72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72A3">
              <w:rPr>
                <w:rFonts w:ascii="Symbol" w:hAnsi="Symbol" w:cs="Arial"/>
                <w:sz w:val="20"/>
                <w:szCs w:val="20"/>
              </w:rPr>
              <w:t>m</w:t>
            </w:r>
            <w:r w:rsidRPr="00AB72A3">
              <w:rPr>
                <w:rFonts w:ascii="Arial" w:hAnsi="Arial" w:cs="Arial"/>
                <w:sz w:val="20"/>
                <w:szCs w:val="20"/>
              </w:rPr>
              <w:t>M LDN</w:t>
            </w:r>
            <w:r>
              <w:rPr>
                <w:rFonts w:ascii="Arial" w:hAnsi="Arial" w:cs="Arial"/>
                <w:sz w:val="20"/>
                <w:szCs w:val="20"/>
              </w:rPr>
              <w:t>931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E5DF45" w14:textId="510D8A2A" w:rsidR="00BC4BEA" w:rsidRPr="00CE48B5" w:rsidRDefault="00F13A16" w:rsidP="00AF4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BC4BEA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C4BEA">
              <w:rPr>
                <w:rFonts w:ascii="Arial" w:hAnsi="Arial" w:cs="Arial"/>
                <w:sz w:val="20"/>
                <w:szCs w:val="20"/>
              </w:rPr>
              <w:t>8</w:t>
            </w:r>
            <w:r w:rsidR="00BC4BEA" w:rsidRPr="00250D3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BC4BEA">
              <w:rPr>
                <w:rFonts w:ascii="Arial" w:hAnsi="Arial" w:cs="Arial"/>
                <w:sz w:val="20"/>
                <w:szCs w:val="20"/>
              </w:rPr>
              <w:t>9.</w:t>
            </w:r>
            <w:r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E8F9C8" w14:textId="1B24A0FC" w:rsidR="00BC4BEA" w:rsidRPr="00CE48B5" w:rsidRDefault="00BC4BEA" w:rsidP="00A9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4B3F9A">
              <w:rPr>
                <w:rFonts w:ascii="Arial" w:hAnsi="Arial" w:cs="Arial"/>
                <w:sz w:val="20"/>
                <w:szCs w:val="20"/>
              </w:rPr>
              <w:t>39</w:t>
            </w:r>
            <w:r w:rsidRPr="00250D3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4B3F9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C3184B" w14:textId="34CBE8E5" w:rsidR="00BC4BEA" w:rsidRPr="00CE48B5" w:rsidRDefault="00BC4BEA" w:rsidP="00BC4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B3F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87B648" w14:textId="6C157F68" w:rsidR="00BC4BEA" w:rsidRPr="00CE48B5" w:rsidRDefault="00E57F31" w:rsidP="00BC4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B87969" w14:textId="77777777" w:rsidR="00BC4BEA" w:rsidRPr="00CE48B5" w:rsidRDefault="00BC4BEA" w:rsidP="00BC4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16A3CA" w14:textId="77777777" w:rsidR="00BC4BEA" w:rsidRPr="00CE48B5" w:rsidRDefault="00BC4BEA" w:rsidP="00BC4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4BEA" w:rsidRPr="00CE48B5" w14:paraId="10A22828" w14:textId="77777777" w:rsidTr="00871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91E05AC" w14:textId="5A355F9A" w:rsidR="00BC4BEA" w:rsidRDefault="00BC4BEA" w:rsidP="00BC4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53A6A9A" w14:textId="6DF6ABA9" w:rsidR="00BC4BEA" w:rsidRDefault="00061585" w:rsidP="004B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CC8854" w14:textId="5F837EA5" w:rsidR="00BC4BEA" w:rsidRDefault="00BC4BEA" w:rsidP="00A9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DMS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96C720" w14:textId="6270BB85" w:rsidR="00BC4BEA" w:rsidRPr="00CE48B5" w:rsidRDefault="004765DF" w:rsidP="00AF4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33+15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A17879" w14:textId="45F68ECA" w:rsidR="00BC4BEA" w:rsidRPr="00CE48B5" w:rsidRDefault="00BE69FA" w:rsidP="00A9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+0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977EBF" w14:textId="6A6F5C8A" w:rsidR="00BC4BEA" w:rsidRPr="00CE48B5" w:rsidRDefault="00BE69FA" w:rsidP="00BC4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E60F1E" w14:textId="3F080DD5" w:rsidR="00BC4BEA" w:rsidRPr="00CE48B5" w:rsidRDefault="003676C3" w:rsidP="00BC4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FA759C" w14:textId="624C5FF5" w:rsidR="00BC4BEA" w:rsidRPr="00CE48B5" w:rsidRDefault="005322D6" w:rsidP="00BC4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  <w:r w:rsidR="00BE69F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7EA58F" w14:textId="445DA18E" w:rsidR="00BC4BEA" w:rsidRPr="00CE48B5" w:rsidRDefault="005322D6" w:rsidP="00BC4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65BAA" w:rsidRPr="00CE48B5" w14:paraId="3988CD28" w14:textId="77777777" w:rsidTr="00871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FB066E3" w14:textId="7FA413EC" w:rsidR="00665BAA" w:rsidRDefault="00665BAA" w:rsidP="00665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025E582" w14:textId="77777777" w:rsidR="00665BAA" w:rsidRDefault="00665BAA" w:rsidP="00665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D67E1F6" w14:textId="24F4A522" w:rsidR="00665BAA" w:rsidRDefault="00665BAA" w:rsidP="00665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6E1A00">
              <w:rPr>
                <w:rFonts w:ascii="Symbol" w:hAnsi="Symbo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 xml:space="preserve">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ap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5548FDB" w14:textId="3E0F113C" w:rsidR="00665BAA" w:rsidRPr="00CE48B5" w:rsidRDefault="00665BAA" w:rsidP="00665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17+9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EF88D24" w14:textId="3A0BFF9E" w:rsidR="00665BAA" w:rsidRPr="00CE48B5" w:rsidRDefault="00665BAA" w:rsidP="00665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+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04B8375" w14:textId="5C4DC9C1" w:rsidR="00665BAA" w:rsidRPr="00CE48B5" w:rsidRDefault="00665BAA" w:rsidP="00665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BFEF020" w14:textId="4B106A8C" w:rsidR="00665BAA" w:rsidRPr="00CE48B5" w:rsidRDefault="003676C3" w:rsidP="00665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3EF6A6B" w14:textId="77777777" w:rsidR="00665BAA" w:rsidRPr="00CE48B5" w:rsidRDefault="00665BAA" w:rsidP="00665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2D25160" w14:textId="77777777" w:rsidR="00665BAA" w:rsidRPr="00CE48B5" w:rsidRDefault="00665BAA" w:rsidP="00665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4BEA" w:rsidRPr="00CE48B5" w14:paraId="71C45802" w14:textId="77777777" w:rsidTr="00871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5F2A98" w14:textId="6B3C607D" w:rsidR="00BC4BEA" w:rsidRDefault="00BC4BEA" w:rsidP="00BC4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AF2BDD" w14:textId="6C1DEDB4" w:rsidR="00BC4BEA" w:rsidRDefault="00E57F31" w:rsidP="004B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F20A06" w14:textId="556637C0" w:rsidR="00BC4BEA" w:rsidRDefault="00BC4BEA" w:rsidP="00A9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DMS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7744F2" w14:textId="660117F5" w:rsidR="00BC4BEA" w:rsidRPr="00CE48B5" w:rsidRDefault="00BC4BEA" w:rsidP="00AF4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50+5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F0B63A" w14:textId="474269DE" w:rsidR="00BC4BEA" w:rsidRPr="00CE48B5" w:rsidRDefault="00BC4BEA" w:rsidP="00A9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  <w:r w:rsidRPr="00201866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8B7F06" w14:textId="2CF9FF75" w:rsidR="00BC4BEA" w:rsidRPr="00CE48B5" w:rsidRDefault="00BC4BEA" w:rsidP="00BC4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4EC9C" w14:textId="36F50A94" w:rsidR="00BC4BEA" w:rsidRPr="00CE48B5" w:rsidRDefault="00BC4BEA" w:rsidP="00BC4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456ECD" w14:textId="47815BB4" w:rsidR="00BC4BEA" w:rsidRPr="00CE48B5" w:rsidRDefault="005D0268" w:rsidP="00BC4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B8ACA7" w14:textId="6E5663CE" w:rsidR="00BC4BEA" w:rsidRPr="00CE48B5" w:rsidRDefault="005D0268" w:rsidP="00BC4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BC4BEA" w:rsidRPr="00CE48B5" w14:paraId="6BC53C4B" w14:textId="77777777" w:rsidTr="00871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7AA0098" w14:textId="77777777" w:rsidR="00BC4BEA" w:rsidRDefault="00BC4BEA" w:rsidP="00BC4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6CB0D90" w14:textId="4D8E6DFA" w:rsidR="00BC4BEA" w:rsidRPr="005C7E4B" w:rsidRDefault="00BC4BEA" w:rsidP="004B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E59513" w14:textId="64840BC5" w:rsidR="00BC4BEA" w:rsidRPr="005C7E4B" w:rsidRDefault="00BC4BEA" w:rsidP="00A9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B72A3">
              <w:rPr>
                <w:rFonts w:ascii="Arial" w:hAnsi="Arial" w:cs="Arial"/>
                <w:sz w:val="20"/>
                <w:szCs w:val="20"/>
              </w:rPr>
              <w:t xml:space="preserve">60 </w:t>
            </w:r>
            <w:r w:rsidRPr="00AB72A3">
              <w:rPr>
                <w:rFonts w:ascii="Symbol" w:hAnsi="Symbol" w:cs="Arial"/>
                <w:sz w:val="20"/>
                <w:szCs w:val="20"/>
              </w:rPr>
              <w:t>m</w:t>
            </w:r>
            <w:r w:rsidRPr="00AB72A3">
              <w:rPr>
                <w:rFonts w:ascii="Arial" w:hAnsi="Arial" w:cs="Arial"/>
                <w:sz w:val="20"/>
                <w:szCs w:val="20"/>
              </w:rPr>
              <w:t>M S</w:t>
            </w:r>
            <w:r w:rsidR="005D0268">
              <w:rPr>
                <w:rFonts w:ascii="Arial" w:hAnsi="Arial" w:cs="Arial"/>
                <w:sz w:val="20"/>
                <w:szCs w:val="20"/>
              </w:rPr>
              <w:t>B</w:t>
            </w:r>
            <w:r w:rsidRPr="00AB72A3">
              <w:rPr>
                <w:rFonts w:ascii="Arial" w:hAnsi="Arial" w:cs="Arial"/>
                <w:sz w:val="20"/>
                <w:szCs w:val="20"/>
              </w:rPr>
              <w:t>5051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94A2CF" w14:textId="3B01BABA" w:rsidR="00BC4BEA" w:rsidRPr="00CE48B5" w:rsidRDefault="00BC4BEA" w:rsidP="00AF4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55+1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27F886" w14:textId="3F189431" w:rsidR="00BC4BEA" w:rsidRPr="00CE48B5" w:rsidRDefault="00BC4BEA" w:rsidP="00A9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</w:t>
            </w:r>
            <w:r w:rsidRPr="00201866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7619C6" w14:textId="17D4AE52" w:rsidR="00BC4BEA" w:rsidRPr="00CE48B5" w:rsidRDefault="00BC4BEA" w:rsidP="00BC4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C7ACC1" w14:textId="580E3827" w:rsidR="00BC4BEA" w:rsidRPr="00CE48B5" w:rsidRDefault="00BC4BEA" w:rsidP="00BC4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D1A82F" w14:textId="77777777" w:rsidR="00BC4BEA" w:rsidRPr="00CE48B5" w:rsidRDefault="00BC4BEA" w:rsidP="00BC4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2DC400" w14:textId="77777777" w:rsidR="00BC4BEA" w:rsidRPr="00CE48B5" w:rsidRDefault="00BC4BEA" w:rsidP="00BC4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4BEA" w:rsidRPr="00CE48B5" w14:paraId="41303623" w14:textId="77777777" w:rsidTr="00871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8C85286" w14:textId="0C567A2B" w:rsidR="00BC4BEA" w:rsidRDefault="00BC4BEA" w:rsidP="00BC4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459300E" w14:textId="53350315" w:rsidR="00BC4BEA" w:rsidRDefault="00E57F31" w:rsidP="004B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12E88C" w14:textId="5C303A35" w:rsidR="00BC4BEA" w:rsidRDefault="00BC4BEA" w:rsidP="00A9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DMS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702517" w14:textId="6929C484" w:rsidR="00BC4BEA" w:rsidRPr="00CE48B5" w:rsidRDefault="00BC4BEA" w:rsidP="00AF4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20+9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66902C" w14:textId="3A0CED00" w:rsidR="00BC4BEA" w:rsidRPr="00CE48B5" w:rsidRDefault="00BC4BEA" w:rsidP="00A9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9</w:t>
            </w:r>
            <w:r w:rsidRPr="00201866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B5B9CE" w14:textId="4AD0A0E5" w:rsidR="00BC4BEA" w:rsidRPr="00CE48B5" w:rsidRDefault="00BC4BEA" w:rsidP="00BC4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A5FB29" w14:textId="53C23BC6" w:rsidR="00BC4BEA" w:rsidRPr="00CE48B5" w:rsidRDefault="00BC4BEA" w:rsidP="00BC4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2A572D" w14:textId="37662928" w:rsidR="00BC4BEA" w:rsidRPr="00CE48B5" w:rsidRDefault="005D0268" w:rsidP="00BC4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447D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9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5F2C38" w14:textId="10C85AC9" w:rsidR="00BC4BEA" w:rsidRPr="00CE48B5" w:rsidRDefault="00F13180" w:rsidP="00BC4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BC4BEA" w:rsidRPr="00CE48B5" w14:paraId="584BA24C" w14:textId="77777777" w:rsidTr="00871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55CADBA" w14:textId="77777777" w:rsidR="00BC4BEA" w:rsidRDefault="00BC4BEA" w:rsidP="00BC4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A150EDD" w14:textId="77777777" w:rsidR="00BC4BEA" w:rsidRDefault="00BC4BEA" w:rsidP="004B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F817F88" w14:textId="76F4BDB3" w:rsidR="00BC4BEA" w:rsidRDefault="00BC4BEA" w:rsidP="00A9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B72A3">
              <w:rPr>
                <w:rFonts w:ascii="Arial" w:hAnsi="Arial" w:cs="Arial"/>
                <w:sz w:val="20"/>
                <w:szCs w:val="20"/>
              </w:rPr>
              <w:t xml:space="preserve">0 </w:t>
            </w:r>
            <w:r w:rsidRPr="00AB72A3">
              <w:rPr>
                <w:rFonts w:ascii="Symbol" w:hAnsi="Symbol" w:cs="Arial"/>
                <w:sz w:val="20"/>
                <w:szCs w:val="20"/>
              </w:rPr>
              <w:t>m</w:t>
            </w:r>
            <w:r w:rsidRPr="00AB72A3">
              <w:rPr>
                <w:rFonts w:ascii="Arial" w:hAnsi="Arial" w:cs="Arial"/>
                <w:sz w:val="20"/>
                <w:szCs w:val="20"/>
              </w:rPr>
              <w:t>M SA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6063867" w14:textId="71DFCA0A" w:rsidR="00BC4BEA" w:rsidRPr="00CE48B5" w:rsidRDefault="00BC4BEA" w:rsidP="00AF4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71+5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7832CA1" w14:textId="37C5B9FE" w:rsidR="00BC4BEA" w:rsidRPr="00CE48B5" w:rsidRDefault="00BC4BEA" w:rsidP="00A9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0186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201866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0186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E53F44E" w14:textId="2A6E0E53" w:rsidR="00BC4BEA" w:rsidRPr="00CE48B5" w:rsidRDefault="00BC4BEA" w:rsidP="00BC4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5D029AE" w14:textId="1A7703D9" w:rsidR="00BC4BEA" w:rsidRPr="00CE48B5" w:rsidRDefault="00BC4BEA" w:rsidP="00BC4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47235C4" w14:textId="77777777" w:rsidR="00BC4BEA" w:rsidRPr="00CE48B5" w:rsidRDefault="00BC4BEA" w:rsidP="00BC4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C857E50" w14:textId="77777777" w:rsidR="00BC4BEA" w:rsidRPr="00CE48B5" w:rsidRDefault="00BC4BEA" w:rsidP="00BC4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8B7AC43" w14:textId="3356A9F1" w:rsidR="00F01C91" w:rsidRDefault="00CE48B5">
      <w:pPr>
        <w:rPr>
          <w:rFonts w:ascii="Arial" w:hAnsi="Arial" w:cs="Arial"/>
        </w:rPr>
      </w:pPr>
      <w:r w:rsidRPr="004A7CE2">
        <w:rPr>
          <w:rFonts w:ascii="Arial" w:hAnsi="Arial" w:cs="Arial"/>
          <w:b/>
          <w:bCs/>
        </w:rPr>
        <w:t xml:space="preserve">Table </w:t>
      </w:r>
      <w:r w:rsidR="008A3386" w:rsidRPr="004A7CE2">
        <w:rPr>
          <w:rFonts w:ascii="Arial" w:hAnsi="Arial" w:cs="Arial"/>
          <w:b/>
          <w:bCs/>
        </w:rPr>
        <w:t>S</w:t>
      </w:r>
      <w:r w:rsidR="00072EBC" w:rsidRPr="004A7CE2">
        <w:rPr>
          <w:rFonts w:ascii="Arial" w:hAnsi="Arial" w:cs="Arial"/>
          <w:b/>
          <w:bCs/>
        </w:rPr>
        <w:t>2.</w:t>
      </w:r>
      <w:r w:rsidR="00072EBC" w:rsidRPr="004A7CE2">
        <w:rPr>
          <w:rFonts w:ascii="Arial" w:hAnsi="Arial" w:cs="Arial"/>
        </w:rPr>
        <w:t xml:space="preserve"> </w:t>
      </w:r>
      <w:r w:rsidR="001E03C9" w:rsidRPr="004A7CE2">
        <w:rPr>
          <w:rFonts w:ascii="Arial" w:hAnsi="Arial" w:cs="Arial"/>
        </w:rPr>
        <w:t>Results from a</w:t>
      </w:r>
      <w:r w:rsidR="0042796A" w:rsidRPr="004A7CE2">
        <w:rPr>
          <w:rFonts w:ascii="Arial" w:hAnsi="Arial" w:cs="Arial"/>
        </w:rPr>
        <w:t xml:space="preserve"> </w:t>
      </w:r>
      <w:r w:rsidR="002013B6">
        <w:rPr>
          <w:rFonts w:ascii="Arial" w:hAnsi="Arial" w:cs="Arial"/>
        </w:rPr>
        <w:t>p</w:t>
      </w:r>
      <w:r w:rsidR="002013B6" w:rsidRPr="00E22BDF">
        <w:rPr>
          <w:rFonts w:ascii="Arial" w:hAnsi="Arial" w:cs="Arial"/>
        </w:rPr>
        <w:t>harmacological</w:t>
      </w:r>
      <w:r w:rsidR="0042796A" w:rsidRPr="004A7CE2">
        <w:rPr>
          <w:rFonts w:ascii="Arial" w:hAnsi="Arial" w:cs="Arial"/>
        </w:rPr>
        <w:t xml:space="preserve"> screen </w:t>
      </w:r>
      <w:r w:rsidR="001E03C9" w:rsidRPr="004A7CE2">
        <w:rPr>
          <w:rFonts w:ascii="Arial" w:hAnsi="Arial" w:cs="Arial"/>
        </w:rPr>
        <w:t>to identify</w:t>
      </w:r>
      <w:r w:rsidR="0042796A" w:rsidRPr="004A7CE2">
        <w:rPr>
          <w:rFonts w:ascii="Arial" w:hAnsi="Arial" w:cs="Arial"/>
        </w:rPr>
        <w:t xml:space="preserve"> regulator</w:t>
      </w:r>
      <w:r w:rsidR="001E03C9" w:rsidRPr="004A7CE2">
        <w:rPr>
          <w:rFonts w:ascii="Arial" w:hAnsi="Arial" w:cs="Arial"/>
        </w:rPr>
        <w:t xml:space="preserve">s </w:t>
      </w:r>
      <w:r w:rsidR="0042796A" w:rsidRPr="004A7CE2">
        <w:rPr>
          <w:rFonts w:ascii="Arial" w:hAnsi="Arial" w:cs="Arial"/>
        </w:rPr>
        <w:t xml:space="preserve">of DFC </w:t>
      </w:r>
      <w:r w:rsidR="001E03C9" w:rsidRPr="004A7CE2">
        <w:rPr>
          <w:rFonts w:ascii="Arial" w:hAnsi="Arial" w:cs="Arial"/>
        </w:rPr>
        <w:t>mito</w:t>
      </w:r>
      <w:r w:rsidR="00A161E1" w:rsidRPr="004A7CE2">
        <w:rPr>
          <w:rFonts w:ascii="Arial" w:hAnsi="Arial" w:cs="Arial"/>
        </w:rPr>
        <w:t>sis.</w:t>
      </w:r>
    </w:p>
    <w:p w14:paraId="3F2A9B20" w14:textId="42DE9A0B" w:rsidR="007E4B87" w:rsidRPr="00185A42" w:rsidRDefault="007E4B8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</w:rPr>
        <w:tab/>
      </w:r>
      <w:r w:rsidR="00A84EAA">
        <w:rPr>
          <w:rFonts w:ascii="Arial" w:hAnsi="Arial" w:cs="Arial"/>
        </w:rPr>
        <w:t xml:space="preserve">    </w:t>
      </w:r>
      <w:r w:rsidRPr="00185A42">
        <w:rPr>
          <w:rFonts w:ascii="Arial" w:hAnsi="Arial" w:cs="Arial"/>
          <w:sz w:val="22"/>
          <w:szCs w:val="22"/>
        </w:rPr>
        <w:t>N=</w:t>
      </w:r>
      <w:r w:rsidR="00A84EAA" w:rsidRPr="00185A42">
        <w:rPr>
          <w:rFonts w:ascii="Arial" w:hAnsi="Arial" w:cs="Arial"/>
          <w:sz w:val="22"/>
          <w:szCs w:val="22"/>
        </w:rPr>
        <w:t>Number of independent trials</w:t>
      </w:r>
    </w:p>
    <w:p w14:paraId="7D219344" w14:textId="6144C958" w:rsidR="00185A42" w:rsidRPr="00C8471A" w:rsidRDefault="00185A42" w:rsidP="00185A4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</w:t>
      </w:r>
      <w:r>
        <w:rPr>
          <w:rFonts w:ascii="Arial" w:hAnsi="Arial" w:cs="Arial"/>
          <w:sz w:val="22"/>
          <w:szCs w:val="22"/>
        </w:rPr>
        <w:t xml:space="preserve">            </w:t>
      </w:r>
      <w:r w:rsidRPr="00C8471A">
        <w:rPr>
          <w:rFonts w:ascii="Helvetica Neue" w:eastAsia="Helvetica Neue" w:hAnsi="Helvetica Neue" w:cs="Helvetica Neue"/>
          <w:sz w:val="22"/>
          <w:szCs w:val="22"/>
        </w:rPr>
        <w:t xml:space="preserve">An </w:t>
      </w:r>
      <w:r w:rsidRPr="00C8471A">
        <w:rPr>
          <w:rFonts w:ascii="Arial" w:eastAsia="Arial" w:hAnsi="Arial" w:cs="Arial"/>
          <w:sz w:val="22"/>
          <w:szCs w:val="22"/>
        </w:rPr>
        <w:t xml:space="preserve">unpaired two-tailed t-test with Welch’s correction was used for statistical </w:t>
      </w:r>
      <w:proofErr w:type="gramStart"/>
      <w:r w:rsidRPr="00C8471A">
        <w:rPr>
          <w:rFonts w:ascii="Arial" w:eastAsia="Arial" w:hAnsi="Arial" w:cs="Arial"/>
          <w:sz w:val="22"/>
          <w:szCs w:val="22"/>
        </w:rPr>
        <w:t>analysis</w:t>
      </w:r>
      <w:proofErr w:type="gramEnd"/>
    </w:p>
    <w:p w14:paraId="4AD58A25" w14:textId="5A86B8AA" w:rsidR="00185A42" w:rsidRPr="004A7CE2" w:rsidRDefault="00185A42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</w:p>
    <w:sectPr w:rsidR="00185A42" w:rsidRPr="004A7CE2" w:rsidSect="00CE48B5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8B5"/>
    <w:rsid w:val="000400B1"/>
    <w:rsid w:val="00061585"/>
    <w:rsid w:val="00072EBC"/>
    <w:rsid w:val="000917DD"/>
    <w:rsid w:val="000A08EA"/>
    <w:rsid w:val="000B1284"/>
    <w:rsid w:val="000C148F"/>
    <w:rsid w:val="000C69A6"/>
    <w:rsid w:val="001033FA"/>
    <w:rsid w:val="0011119C"/>
    <w:rsid w:val="001212BB"/>
    <w:rsid w:val="00175049"/>
    <w:rsid w:val="00175A0C"/>
    <w:rsid w:val="00175FE5"/>
    <w:rsid w:val="0018462B"/>
    <w:rsid w:val="00185A42"/>
    <w:rsid w:val="001B1599"/>
    <w:rsid w:val="001E03C9"/>
    <w:rsid w:val="001F6235"/>
    <w:rsid w:val="002013B6"/>
    <w:rsid w:val="00201866"/>
    <w:rsid w:val="00213608"/>
    <w:rsid w:val="00220ABE"/>
    <w:rsid w:val="002444C4"/>
    <w:rsid w:val="00250D32"/>
    <w:rsid w:val="00263BD5"/>
    <w:rsid w:val="00293F1A"/>
    <w:rsid w:val="002A6085"/>
    <w:rsid w:val="002B27BA"/>
    <w:rsid w:val="002D370C"/>
    <w:rsid w:val="00317567"/>
    <w:rsid w:val="003178E5"/>
    <w:rsid w:val="003246D8"/>
    <w:rsid w:val="00332E01"/>
    <w:rsid w:val="003447DD"/>
    <w:rsid w:val="00356518"/>
    <w:rsid w:val="003676C3"/>
    <w:rsid w:val="003771D1"/>
    <w:rsid w:val="00381C31"/>
    <w:rsid w:val="003914AD"/>
    <w:rsid w:val="003B4B28"/>
    <w:rsid w:val="003D4BAC"/>
    <w:rsid w:val="003E7400"/>
    <w:rsid w:val="003E789A"/>
    <w:rsid w:val="003F2A91"/>
    <w:rsid w:val="003F4F7A"/>
    <w:rsid w:val="003F5E25"/>
    <w:rsid w:val="00407CB5"/>
    <w:rsid w:val="0042796A"/>
    <w:rsid w:val="0043449F"/>
    <w:rsid w:val="004414A1"/>
    <w:rsid w:val="004765DF"/>
    <w:rsid w:val="00482443"/>
    <w:rsid w:val="004A7CE2"/>
    <w:rsid w:val="004B3F9A"/>
    <w:rsid w:val="004B628B"/>
    <w:rsid w:val="004D49A6"/>
    <w:rsid w:val="004F4439"/>
    <w:rsid w:val="00522AA4"/>
    <w:rsid w:val="005252CB"/>
    <w:rsid w:val="00530BD2"/>
    <w:rsid w:val="005322D6"/>
    <w:rsid w:val="00541FDC"/>
    <w:rsid w:val="0056163F"/>
    <w:rsid w:val="005911E9"/>
    <w:rsid w:val="00594C57"/>
    <w:rsid w:val="005A7CB1"/>
    <w:rsid w:val="005C7E4B"/>
    <w:rsid w:val="005D0268"/>
    <w:rsid w:val="005D241C"/>
    <w:rsid w:val="005E5801"/>
    <w:rsid w:val="005F0EA1"/>
    <w:rsid w:val="0061056E"/>
    <w:rsid w:val="006258EF"/>
    <w:rsid w:val="00627A2C"/>
    <w:rsid w:val="006317E9"/>
    <w:rsid w:val="0063731A"/>
    <w:rsid w:val="00651E32"/>
    <w:rsid w:val="0065415C"/>
    <w:rsid w:val="00654F30"/>
    <w:rsid w:val="00665BAA"/>
    <w:rsid w:val="006944F9"/>
    <w:rsid w:val="006D1A79"/>
    <w:rsid w:val="006D7F3C"/>
    <w:rsid w:val="006E1A00"/>
    <w:rsid w:val="00730F0F"/>
    <w:rsid w:val="0074430C"/>
    <w:rsid w:val="00774ED9"/>
    <w:rsid w:val="0078456D"/>
    <w:rsid w:val="007968B7"/>
    <w:rsid w:val="007A5ACE"/>
    <w:rsid w:val="007C0159"/>
    <w:rsid w:val="007E4B87"/>
    <w:rsid w:val="00843EE8"/>
    <w:rsid w:val="00844C66"/>
    <w:rsid w:val="00850A46"/>
    <w:rsid w:val="008564B9"/>
    <w:rsid w:val="00862FD6"/>
    <w:rsid w:val="00871C47"/>
    <w:rsid w:val="00876D59"/>
    <w:rsid w:val="008A14F2"/>
    <w:rsid w:val="008A3386"/>
    <w:rsid w:val="008B628E"/>
    <w:rsid w:val="008B75F1"/>
    <w:rsid w:val="008C493B"/>
    <w:rsid w:val="008C6199"/>
    <w:rsid w:val="008E711D"/>
    <w:rsid w:val="00910FBA"/>
    <w:rsid w:val="00917EA3"/>
    <w:rsid w:val="009552E1"/>
    <w:rsid w:val="00974361"/>
    <w:rsid w:val="00984930"/>
    <w:rsid w:val="009C131D"/>
    <w:rsid w:val="009C2ABD"/>
    <w:rsid w:val="00A12A5E"/>
    <w:rsid w:val="00A161E1"/>
    <w:rsid w:val="00A41E2C"/>
    <w:rsid w:val="00A62BC2"/>
    <w:rsid w:val="00A84EAA"/>
    <w:rsid w:val="00A909A2"/>
    <w:rsid w:val="00A91F78"/>
    <w:rsid w:val="00AB72A3"/>
    <w:rsid w:val="00AC6897"/>
    <w:rsid w:val="00AD117C"/>
    <w:rsid w:val="00AD66D9"/>
    <w:rsid w:val="00AF4AC5"/>
    <w:rsid w:val="00B02529"/>
    <w:rsid w:val="00B10A00"/>
    <w:rsid w:val="00B23B86"/>
    <w:rsid w:val="00B64E5D"/>
    <w:rsid w:val="00B941AD"/>
    <w:rsid w:val="00BA0880"/>
    <w:rsid w:val="00BC4BEA"/>
    <w:rsid w:val="00BD1EEB"/>
    <w:rsid w:val="00BD5A1D"/>
    <w:rsid w:val="00BE69FA"/>
    <w:rsid w:val="00BF69E5"/>
    <w:rsid w:val="00C01FF1"/>
    <w:rsid w:val="00C201EE"/>
    <w:rsid w:val="00C20AA7"/>
    <w:rsid w:val="00C46A69"/>
    <w:rsid w:val="00C57C6B"/>
    <w:rsid w:val="00C75AB6"/>
    <w:rsid w:val="00C87AED"/>
    <w:rsid w:val="00CA2168"/>
    <w:rsid w:val="00CA6787"/>
    <w:rsid w:val="00CA7787"/>
    <w:rsid w:val="00CC1821"/>
    <w:rsid w:val="00CE48B5"/>
    <w:rsid w:val="00CF61C6"/>
    <w:rsid w:val="00D36A56"/>
    <w:rsid w:val="00D67A86"/>
    <w:rsid w:val="00D92AED"/>
    <w:rsid w:val="00DA2F66"/>
    <w:rsid w:val="00DA6295"/>
    <w:rsid w:val="00DC14BC"/>
    <w:rsid w:val="00DF2D0A"/>
    <w:rsid w:val="00DF7E71"/>
    <w:rsid w:val="00E03E40"/>
    <w:rsid w:val="00E17098"/>
    <w:rsid w:val="00E22DDF"/>
    <w:rsid w:val="00E24E90"/>
    <w:rsid w:val="00E57F31"/>
    <w:rsid w:val="00E7189B"/>
    <w:rsid w:val="00E90A7A"/>
    <w:rsid w:val="00EB710C"/>
    <w:rsid w:val="00EC00F0"/>
    <w:rsid w:val="00F01C91"/>
    <w:rsid w:val="00F106ED"/>
    <w:rsid w:val="00F1106B"/>
    <w:rsid w:val="00F13180"/>
    <w:rsid w:val="00F13A16"/>
    <w:rsid w:val="00F13DD7"/>
    <w:rsid w:val="00F222E6"/>
    <w:rsid w:val="00F26F75"/>
    <w:rsid w:val="00F40BC1"/>
    <w:rsid w:val="00F63ECD"/>
    <w:rsid w:val="00F65F18"/>
    <w:rsid w:val="00F75334"/>
    <w:rsid w:val="00F90FA4"/>
    <w:rsid w:val="00FA72BE"/>
    <w:rsid w:val="00FB0803"/>
    <w:rsid w:val="00FC7D8F"/>
    <w:rsid w:val="00FD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EEEC74"/>
  <w15:chartTrackingRefBased/>
  <w15:docId w15:val="{A43F7B6A-0990-6E49-8C24-4C2C0D652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8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9C2AB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Amack</dc:creator>
  <cp:keywords/>
  <dc:description/>
  <cp:lastModifiedBy>Jeffrey Amack</cp:lastModifiedBy>
  <cp:revision>2</cp:revision>
  <cp:lastPrinted>2023-08-09T16:03:00Z</cp:lastPrinted>
  <dcterms:created xsi:type="dcterms:W3CDTF">2023-11-13T21:56:00Z</dcterms:created>
  <dcterms:modified xsi:type="dcterms:W3CDTF">2023-11-13T21:56:00Z</dcterms:modified>
</cp:coreProperties>
</file>